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696" w:rsidRPr="002B2257" w:rsidRDefault="00321696" w:rsidP="0091733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B225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</w:t>
      </w:r>
      <w:r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ig. S1 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>SDS-PAGE analysis of type Ⅰ collagen in conditioned medium.</w:t>
      </w:r>
    </w:p>
    <w:p w:rsidR="00AB21EC" w:rsidRPr="002B2257" w:rsidRDefault="00A27797" w:rsidP="0091733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B225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</w:t>
      </w:r>
      <w:r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g</w:t>
      </w:r>
      <w:r w:rsidR="001D0BE9"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 S</w:t>
      </w:r>
      <w:r w:rsidR="00321696"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D0BE9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fect of 4PBA on body length and weight. </w:t>
      </w:r>
      <w:r w:rsidR="001D0BE9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dy length and weight were measured weekly from 4 to 12 weeks of age. </w:t>
      </w:r>
      <w:r w:rsidR="001D0BE9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>4PBA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ministration was initiated from 4 weeks of age.</w:t>
      </w:r>
      <w:r w:rsidR="001D0BE9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PBA, 4-phenylbutyric acid</w:t>
      </w:r>
      <w:r w:rsidR="00263205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>. *</w:t>
      </w:r>
      <w:r w:rsidR="00263205" w:rsidRPr="002B225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263205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5, **</w:t>
      </w:r>
      <w:r w:rsidR="00263205" w:rsidRPr="002B225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="00263205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0.01.</w:t>
      </w:r>
    </w:p>
    <w:p w:rsidR="00E770D6" w:rsidRPr="002B2257" w:rsidRDefault="00E770D6" w:rsidP="0091733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E770D6" w:rsidRPr="002B2257" w:rsidRDefault="00E770D6" w:rsidP="0091733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B2257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F</w:t>
      </w:r>
      <w:r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g. S</w:t>
      </w:r>
      <w:r w:rsidR="00321696"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CC727F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>Water intake during 4PBA treatment. Measurement of water intake following the initiation of 4PBA treatment. The data represent the daily water consumption in mice treated with either a high or low dose of 4PBA and placebo. High: high-dose 4PBA treatment group, Low: low-dose 4PBA treatment group.</w:t>
      </w:r>
    </w:p>
    <w:p w:rsidR="00E770D6" w:rsidRPr="002B2257" w:rsidRDefault="00E770D6" w:rsidP="0091733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p w:rsidR="00E770D6" w:rsidRPr="002B2257" w:rsidRDefault="00E770D6" w:rsidP="00917338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175064397"/>
      <w:r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. S</w:t>
      </w:r>
      <w:r w:rsidR="00321696"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2B225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tracellular localization of type 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Ⅰ collagen in dermal fibroblast. (</w:t>
      </w:r>
      <w:r w:rsidR="004A1E68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a, b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) Immunofluorescence analysis of dermal fibroblast from wild-type (</w:t>
      </w:r>
      <w:r w:rsidR="004A1E68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a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) and </w:t>
      </w:r>
      <w:r w:rsidRPr="002B2257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l1a1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G643S/+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4A1E68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>b</w:t>
      </w:r>
      <w:r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mice. Type 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Ⅰ collagen is shown in green, the endoplasmic reticulum marker protein, disulfide isomerase (PDI), is in red, and nuclei are in blue.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S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cale bar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represents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 100 µm.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(</w:t>
      </w:r>
      <w:r w:rsidR="004A1E68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c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) Quantification of the colocalization of </w:t>
      </w:r>
      <w:r w:rsidR="00DC03C0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ype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Ⅰ collagen with PDI, expressed as the ratio of the green (</w:t>
      </w:r>
      <w:r w:rsidR="00DC03C0" w:rsidRPr="002B22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ype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Ⅰ collagen) area merged with the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 red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 (PDI)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 area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to the total red (PDI) area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.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(</w:t>
      </w:r>
      <w:r w:rsidR="004A1E68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d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, </w:t>
      </w:r>
      <w:r w:rsidR="004A1E68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e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) 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Real-time quantitative PCR of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ER stress markers, 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Grp78 (</w:t>
      </w:r>
      <w:r w:rsidR="004A1E68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d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) and Chop (</w:t>
      </w:r>
      <w:r w:rsidR="004A1E68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e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). Data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are presented as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 mean ± SD.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Statistical d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ifference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s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 were analyzed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using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 xml:space="preserve"> </w:t>
      </w:r>
      <w:r w:rsidR="00DC03C0"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two</w:t>
      </w:r>
      <w:r w:rsidRPr="002B2257">
        <w:rPr>
          <w:rFonts w:ascii="Times New Roman" w:eastAsia="Yu Mincho" w:hAnsi="Times New Roman" w:cs="Times New Roman"/>
          <w:color w:val="000000" w:themeColor="text1"/>
          <w:sz w:val="20"/>
          <w:szCs w:val="20"/>
        </w:rPr>
        <w:t>-way ANOVA followed by Tukey’s HSD post hoc test.</w:t>
      </w:r>
      <w:bookmarkEnd w:id="1"/>
    </w:p>
    <w:sectPr w:rsidR="00E770D6" w:rsidRPr="002B2257" w:rsidSect="002B22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56E" w:rsidRDefault="0000256E" w:rsidP="001D0BE9">
      <w:r>
        <w:separator/>
      </w:r>
    </w:p>
  </w:endnote>
  <w:endnote w:type="continuationSeparator" w:id="0">
    <w:p w:rsidR="0000256E" w:rsidRDefault="0000256E" w:rsidP="001D0B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56E" w:rsidRDefault="0000256E" w:rsidP="001D0BE9">
      <w:r>
        <w:separator/>
      </w:r>
    </w:p>
  </w:footnote>
  <w:footnote w:type="continuationSeparator" w:id="0">
    <w:p w:rsidR="0000256E" w:rsidRDefault="0000256E" w:rsidP="001D0B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797"/>
    <w:rsid w:val="0000256E"/>
    <w:rsid w:val="0006490B"/>
    <w:rsid w:val="000E2939"/>
    <w:rsid w:val="00120DAE"/>
    <w:rsid w:val="00143F7F"/>
    <w:rsid w:val="001C6B67"/>
    <w:rsid w:val="001D0BE9"/>
    <w:rsid w:val="00245A73"/>
    <w:rsid w:val="00263205"/>
    <w:rsid w:val="002B2257"/>
    <w:rsid w:val="00321696"/>
    <w:rsid w:val="004A1E68"/>
    <w:rsid w:val="00552834"/>
    <w:rsid w:val="00917338"/>
    <w:rsid w:val="009C0EC6"/>
    <w:rsid w:val="00A27797"/>
    <w:rsid w:val="00AB21EC"/>
    <w:rsid w:val="00CC727F"/>
    <w:rsid w:val="00DC03C0"/>
    <w:rsid w:val="00E770D6"/>
    <w:rsid w:val="00EE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B3A9A9-493A-46DB-97B6-B31F5E018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7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0BE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0BE9"/>
  </w:style>
  <w:style w:type="paragraph" w:styleId="Footer">
    <w:name w:val="footer"/>
    <w:basedOn w:val="Normal"/>
    <w:link w:val="FooterChar"/>
    <w:uiPriority w:val="99"/>
    <w:unhideWhenUsed/>
    <w:rsid w:val="001D0BE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0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1</Pages>
  <Words>223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Jasmin  Kadhar Hussain</cp:lastModifiedBy>
  <cp:revision>4</cp:revision>
  <dcterms:created xsi:type="dcterms:W3CDTF">2024-10-25T14:14:00Z</dcterms:created>
  <dcterms:modified xsi:type="dcterms:W3CDTF">2024-12-1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6b91c57976543607dcc39dba02b98c247ae28ca17ac7e6c6dfca9dd86425f2</vt:lpwstr>
  </property>
</Properties>
</file>